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pPr w:leftFromText="180" w:rightFromText="180" w:horzAnchor="margin" w:tblpXSpec="center" w:tblpY="-1128"/>
        <w:tblW w:w="1034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1559"/>
        <w:gridCol w:w="1416"/>
        <w:gridCol w:w="3402"/>
        <w:gridCol w:w="994"/>
      </w:tblGrid>
      <w:tr w:rsidR="005D781B" w:rsidRPr="005D781B" w:rsidTr="000125C2">
        <w:trPr>
          <w:trHeight w:val="72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Cell culture &amp; protocol detail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Source of cells (in vitro stud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Modulator, type of inj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P</w:t>
            </w:r>
            <w:r w:rsidRPr="005D781B">
              <w:rPr>
                <w:rFonts w:ascii="Times New Roman" w:hAnsi="Times New Roman"/>
                <w:b/>
                <w:bCs/>
                <w:color w:val="auto"/>
              </w:rPr>
              <w:t>olarization</w:t>
            </w:r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/</w:t>
            </w:r>
            <w:r w:rsidR="001E1DE9"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b/>
                <w:bCs/>
                <w:color w:val="auto"/>
              </w:rPr>
              <w:t>Other reported effect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pStyle w:val="NoSpacing"/>
              <w:rPr>
                <w:color w:val="auto"/>
              </w:rPr>
            </w:pPr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Reference</w:t>
            </w:r>
          </w:p>
        </w:tc>
      </w:tr>
      <w:tr w:rsidR="005D781B" w:rsidRPr="005D781B" w:rsidTr="000125C2">
        <w:trPr>
          <w:trHeight w:val="241"/>
        </w:trPr>
        <w:tc>
          <w:tcPr>
            <w:tcW w:w="103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jc w:val="center"/>
              <w:rPr>
                <w:color w:val="auto"/>
              </w:rPr>
            </w:pPr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Receptor mediated modulation</w:t>
            </w:r>
          </w:p>
        </w:tc>
      </w:tr>
      <w:tr w:rsidR="005D781B" w:rsidRPr="005D781B" w:rsidTr="000125C2">
        <w:trPr>
          <w:trHeight w:val="96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onocyte cult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human atherosclerotic plaqu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 xml:space="preserve">PPARγ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activator</w:t>
            </w:r>
            <w:r w:rsidRPr="005D781B">
              <w:rPr>
                <w:rFonts w:ascii="Times New Roman" w:hAnsi="Times New Roman"/>
                <w:color w:val="auto"/>
              </w:rPr>
              <w:t xml:space="preserve"> (rosiglitazone, 100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nM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 xml:space="preserve">М2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↑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CD</w:t>
            </w:r>
            <w:r w:rsidRPr="005D781B">
              <w:rPr>
                <w:rFonts w:ascii="Times New Roman" w:hAnsi="Times New Roman"/>
                <w:color w:val="auto"/>
              </w:rPr>
              <w:t xml:space="preserve">163,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CD</w:t>
            </w:r>
            <w:r w:rsidRPr="005D781B">
              <w:rPr>
                <w:rFonts w:ascii="Times New Roman" w:hAnsi="Times New Roman"/>
                <w:color w:val="auto"/>
              </w:rPr>
              <w:t xml:space="preserve">206,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AMAC</w:t>
            </w:r>
            <w:r w:rsidRPr="005D781B">
              <w:rPr>
                <w:rFonts w:ascii="Times New Roman" w:hAnsi="Times New Roman"/>
                <w:color w:val="auto"/>
              </w:rPr>
              <w:t xml:space="preserve">1,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IL</w:t>
            </w:r>
            <w:r w:rsidRPr="005D781B">
              <w:rPr>
                <w:rFonts w:ascii="Times New Roman" w:hAnsi="Times New Roman"/>
                <w:color w:val="auto"/>
              </w:rPr>
              <w:t>-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Bouhlel</w:t>
            </w:r>
            <w:proofErr w:type="spellEnd"/>
            <w:r w:rsidRPr="005D781B">
              <w:rPr>
                <w:rFonts w:ascii="Times New Roman" w:hAnsi="Times New Roman"/>
                <w:color w:val="auto"/>
              </w:rPr>
              <w:t xml:space="preserve"> et al., 2007</w:t>
            </w:r>
          </w:p>
        </w:tc>
      </w:tr>
      <w:tr w:rsidR="005D781B" w:rsidRPr="005D781B" w:rsidTr="000125C2">
        <w:trPr>
          <w:trHeight w:val="240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roglia culture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e, middle cerebral artery occlus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e cerebral cort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PPAR</w:t>
            </w:r>
            <w:r w:rsidRPr="005D781B">
              <w:rPr>
                <w:rFonts w:ascii="Times New Roman" w:hAnsi="Times New Roman"/>
                <w:color w:val="auto"/>
              </w:rPr>
              <w:t>γ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activator (1μM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malibatol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A for 15 h. in vitro;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malibatol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A, 20 mg/kg in vivo,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vc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. 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2 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in vitro ↓IL-6,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iNOS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, MCP-1, TNFα;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lang w:val="fr-CH"/>
              </w:rPr>
              <w:t>in vivo ↑CD206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lang w:val="fr-CH"/>
              </w:rPr>
              <w:t>↓CD 16/32, TNF</w:t>
            </w:r>
            <w:r w:rsidRPr="005D781B">
              <w:rPr>
                <w:rFonts w:ascii="Times New Roman" w:hAnsi="Times New Roman"/>
                <w:color w:val="auto"/>
              </w:rPr>
              <w:t>α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, IL1</w:t>
            </w:r>
            <w:r w:rsidRPr="005D781B">
              <w:rPr>
                <w:rFonts w:ascii="Times New Roman" w:hAnsi="Times New Roman"/>
                <w:color w:val="auto"/>
              </w:rPr>
              <w:t>β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 xml:space="preserve">,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fr-CH"/>
              </w:rPr>
              <w:t>iNOS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fr-CH"/>
              </w:rPr>
              <w:t>, IL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Pan et al., 2015</w:t>
            </w:r>
          </w:p>
        </w:tc>
      </w:tr>
      <w:tr w:rsidR="005D781B" w:rsidRPr="005D781B" w:rsidTr="000125C2">
        <w:trPr>
          <w:trHeight w:val="384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roglia culture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e, lateral fluid percussion inju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e cerebral cort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PPAR</w:t>
            </w:r>
            <w:r w:rsidRPr="005D781B">
              <w:rPr>
                <w:rFonts w:ascii="Times New Roman" w:hAnsi="Times New Roman"/>
                <w:color w:val="auto"/>
              </w:rPr>
              <w:t>γ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agonist (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rosiglitazone, 10 µM) or PPAR</w:t>
            </w:r>
            <w:r w:rsidRPr="005D781B">
              <w:rPr>
                <w:rFonts w:ascii="Times New Roman" w:hAnsi="Times New Roman"/>
                <w:color w:val="auto"/>
              </w:rPr>
              <w:t>γ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inhibitor (GW9662, 10 µM) for 15 h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PPAR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γ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 agonist (rosiglitazone) or PPAR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γ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 inhibitor (GW9662), 6 mg/kg, </w:t>
            </w: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ip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. 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1 polarization (</w:t>
            </w:r>
            <w:r w:rsidRPr="005D781B">
              <w:rPr>
                <w:rFonts w:ascii="Times New Roman" w:hAnsi="Times New Roman"/>
                <w:color w:val="auto"/>
              </w:rPr>
              <w:t>GW9662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lang w:val="fr-CH"/>
              </w:rPr>
              <w:t>in vitro GW9662: ↑TNF-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α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, IL-6, IL-1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β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, IL-10;</w:t>
            </w: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fr-CH"/>
              </w:rPr>
              <w:t>Rosiglitazone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fr-CH"/>
              </w:rPr>
              <w:t>: ↓TNF-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α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, IL-6, IL-1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β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, IL-10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fr-CH"/>
              </w:rPr>
              <w:t>;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lang w:val="fr-CH"/>
              </w:rPr>
              <w:t>in vivo GW9662: ↑TNF-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α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, IL-1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β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, IL-6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fr-CH"/>
              </w:rPr>
              <w:t>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fr-CH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fr-CH"/>
              </w:rPr>
              <w:t>Rosiglitazone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fr-CH"/>
              </w:rPr>
              <w:t>: ↓TNF-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α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, IL-1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β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 xml:space="preserve">, IL6,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fr-CH"/>
              </w:rPr>
              <w:t>axonal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fr-CH"/>
              </w:rPr>
              <w:t xml:space="preserve">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fr-CH"/>
              </w:rPr>
              <w:t>degeneration</w:t>
            </w:r>
            <w:proofErr w:type="spellEnd"/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Wen et al., 2018</w:t>
            </w:r>
          </w:p>
        </w:tc>
      </w:tr>
      <w:tr w:rsidR="005D781B" w:rsidRPr="005D781B" w:rsidTr="000125C2">
        <w:trPr>
          <w:trHeight w:val="144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Rats, contusion SCI, Th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PPAR</w:t>
            </w:r>
            <w:r w:rsidRPr="005D781B">
              <w:rPr>
                <w:rFonts w:ascii="Times New Roman" w:hAnsi="Times New Roman"/>
                <w:color w:val="auto"/>
                <w:u w:color="2E74B5"/>
              </w:rPr>
              <w:t>γ</w:t>
            </w:r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 xml:space="preserve">agonist (pioglitazone, 0.5, 1.5 and 3 mg/kg, </w:t>
            </w: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ip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. 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attenuation of microglial 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↓Iba1</w:t>
            </w:r>
            <w:r w:rsidRPr="005D781B">
              <w:rPr>
                <w:rFonts w:ascii="Times New Roman" w:hAnsi="Times New Roman"/>
                <w:color w:val="auto"/>
                <w:u w:color="2E74B5"/>
                <w:vertAlign w:val="superscript"/>
                <w:lang w:val="en-US"/>
              </w:rPr>
              <w:t>+</w:t>
            </w: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 xml:space="preserve"> and ED1</w:t>
            </w:r>
            <w:r w:rsidRPr="005D781B">
              <w:rPr>
                <w:rFonts w:ascii="Times New Roman" w:hAnsi="Times New Roman"/>
                <w:color w:val="auto"/>
                <w:u w:color="2E74B5"/>
                <w:vertAlign w:val="superscript"/>
                <w:lang w:val="en-US"/>
              </w:rPr>
              <w:t>+</w:t>
            </w: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 xml:space="preserve"> cells</w:t>
            </w:r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↑myelin preserva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Park et al., 2006</w:t>
            </w:r>
          </w:p>
        </w:tc>
      </w:tr>
      <w:tr w:rsidR="005D781B" w:rsidRPr="005D781B" w:rsidTr="000125C2">
        <w:trPr>
          <w:trHeight w:val="120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Rats, OSU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electromagnetic SCI, Th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PPAR</w:t>
            </w:r>
            <w:r w:rsidRPr="005D781B">
              <w:rPr>
                <w:rFonts w:ascii="Times New Roman" w:hAnsi="Times New Roman"/>
                <w:color w:val="auto"/>
                <w:u w:color="2E74B5"/>
              </w:rPr>
              <w:t>γ</w:t>
            </w:r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 xml:space="preserve">agonist (pioglitazone, (10 mg/kg, </w:t>
            </w: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ip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. 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attenuation of microglial 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↓ED1</w:t>
            </w:r>
            <w:r w:rsidRPr="005D781B">
              <w:rPr>
                <w:rFonts w:ascii="Times New Roman" w:hAnsi="Times New Roman"/>
                <w:color w:val="auto"/>
                <w:u w:color="2E74B5"/>
                <w:vertAlign w:val="superscript"/>
                <w:lang w:val="en-US"/>
              </w:rPr>
              <w:t>+</w:t>
            </w: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 xml:space="preserve"> cell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McTigue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 xml:space="preserve"> et al., 2007</w:t>
            </w:r>
          </w:p>
        </w:tc>
      </w:tr>
      <w:tr w:rsidR="005D781B" w:rsidRPr="005D781B" w:rsidTr="000125C2">
        <w:trPr>
          <w:trHeight w:val="144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roglia cult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xed cultures of rat cortical glial cel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mTOR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inhibitor (RAD001,</w:t>
            </w: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rapamycin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, range of 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0.1–5 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nM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attenuation of microglial activation and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proliferation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↓NO production, cytokine-dependent microglial activation (RAD001 &amp;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rapamycin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)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NOS2, COX1 (RAD001 only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Dello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Russo et.al., 2009</w:t>
            </w:r>
          </w:p>
        </w:tc>
      </w:tr>
      <w:tr w:rsidR="005D781B" w:rsidRPr="005D781B" w:rsidTr="000125C2">
        <w:trPr>
          <w:trHeight w:val="168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lastRenderedPageBreak/>
              <w:t xml:space="preserve">Rats, contusion SCI, </w:t>
            </w: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Th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E74B5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mTOR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 xml:space="preserve"> inhibitor (</w:t>
            </w: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rapamycin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 xml:space="preserve">, 0.5-1 mg/kg, </w:t>
            </w: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ip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. 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attenuation of microglial activation and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neuroinflammation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↓ED1</w:t>
            </w:r>
            <w:r w:rsidRPr="005D781B">
              <w:rPr>
                <w:rFonts w:ascii="Times New Roman" w:hAnsi="Times New Roman"/>
                <w:color w:val="auto"/>
                <w:u w:color="2E74B5"/>
                <w:vertAlign w:val="superscript"/>
                <w:lang w:val="en-US"/>
              </w:rPr>
              <w:t>+</w:t>
            </w: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 xml:space="preserve"> cells</w:t>
            </w:r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;</w:t>
            </w: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↓IL1β, TNFα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↑behavioral recover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fr-CH"/>
              </w:rPr>
              <w:t xml:space="preserve">Song et </w:t>
            </w:r>
            <w:proofErr w:type="gramStart"/>
            <w:r w:rsidRPr="005D781B">
              <w:rPr>
                <w:rFonts w:ascii="Times New Roman" w:hAnsi="Times New Roman"/>
                <w:color w:val="auto"/>
                <w:u w:color="2E74B5"/>
                <w:lang w:val="fr-CH"/>
              </w:rPr>
              <w:t>al.,</w:t>
            </w:r>
            <w:proofErr w:type="gramEnd"/>
            <w:r w:rsidRPr="005D781B">
              <w:rPr>
                <w:rFonts w:ascii="Times New Roman" w:hAnsi="Times New Roman"/>
                <w:color w:val="auto"/>
                <w:u w:color="2E74B5"/>
                <w:lang w:val="fr-CH"/>
              </w:rPr>
              <w:t xml:space="preserve"> 2014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fr-CH"/>
              </w:rPr>
              <w:t xml:space="preserve">Chen et </w:t>
            </w:r>
            <w:proofErr w:type="gramStart"/>
            <w:r w:rsidRPr="005D781B">
              <w:rPr>
                <w:rFonts w:ascii="Times New Roman" w:hAnsi="Times New Roman"/>
                <w:color w:val="auto"/>
                <w:u w:color="2E74B5"/>
                <w:lang w:val="fr-CH"/>
              </w:rPr>
              <w:t>al.,</w:t>
            </w:r>
            <w:proofErr w:type="gramEnd"/>
            <w:r w:rsidRPr="005D781B">
              <w:rPr>
                <w:rFonts w:ascii="Times New Roman" w:hAnsi="Times New Roman"/>
                <w:color w:val="auto"/>
                <w:u w:color="2E74B5"/>
                <w:lang w:val="fr-CH"/>
              </w:rPr>
              <w:t xml:space="preserve"> 2013</w:t>
            </w:r>
          </w:p>
        </w:tc>
      </w:tr>
      <w:tr w:rsidR="005D781B" w:rsidRPr="005D781B" w:rsidTr="000125C2">
        <w:trPr>
          <w:trHeight w:val="96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Microgliaculture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urine N9 microglia 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NPY (Y</w:t>
            </w:r>
            <w:r w:rsidRPr="005D781B">
              <w:rPr>
                <w:rFonts w:ascii="Times New Roman" w:hAnsi="Times New Roman"/>
                <w:color w:val="auto"/>
                <w:vertAlign w:val="subscript"/>
                <w:lang w:val="en-US"/>
              </w:rPr>
              <w:t>1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receptors activator,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1 </w:t>
            </w:r>
            <w:r w:rsidRPr="005D781B">
              <w:rPr>
                <w:rFonts w:ascii="Times New Roman" w:hAnsi="Times New Roman"/>
                <w:color w:val="auto"/>
              </w:rPr>
              <w:t>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M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nduces resting-like morphology in microgli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IL-1b, NO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prevents microglial cell motilit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Ferreiraetal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.,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 2012</w:t>
            </w:r>
          </w:p>
        </w:tc>
      </w:tr>
      <w:tr w:rsidR="005D781B" w:rsidRPr="005D781B" w:rsidTr="000125C2">
        <w:trPr>
          <w:trHeight w:val="168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Microgliaculture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dbrain tissues of MAC1</w:t>
            </w:r>
            <w:r w:rsidRPr="005D781B">
              <w:rPr>
                <w:rFonts w:ascii="Times New Roman" w:hAnsi="Times New Roman"/>
                <w:color w:val="auto"/>
                <w:vertAlign w:val="superscript"/>
                <w:lang w:val="en-US"/>
              </w:rPr>
              <w:t xml:space="preserve">-/-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mouse embryos in 14 postnatal d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deficient in the MAC1 recepto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attenuation of microglial 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LPS-induced neurotoxicity &amp; ROS; ↓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TNFa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F4/80 (expressed by murine phagocytes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 xml:space="preserve">Pei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et</w:t>
            </w:r>
            <w:r w:rsidRPr="005D781B">
              <w:rPr>
                <w:rFonts w:ascii="Times New Roman" w:hAnsi="Times New Roman"/>
                <w:color w:val="auto"/>
              </w:rPr>
              <w:t>.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al</w:t>
            </w:r>
            <w:r w:rsidRPr="005D781B">
              <w:rPr>
                <w:rFonts w:ascii="Times New Roman" w:hAnsi="Times New Roman"/>
                <w:color w:val="auto"/>
              </w:rPr>
              <w:t>.,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2007</w:t>
            </w:r>
          </w:p>
        </w:tc>
      </w:tr>
      <w:tr w:rsidR="005D781B" w:rsidRPr="005D781B" w:rsidTr="000125C2">
        <w:trPr>
          <w:trHeight w:val="2362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roglia culture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Mice, chronic cerebral </w:t>
            </w:r>
            <w:proofErr w:type="spellStart"/>
            <w:r w:rsidRPr="005D781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hypoperfusion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brain of neonatal m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agonist of S1P receptor (FTY720, 100 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nmol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/L in vitro; 0.3 mg/kg in vivo,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ip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. 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2 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n vitro ↓IL-1</w:t>
            </w:r>
            <w:r w:rsidRPr="005D781B">
              <w:rPr>
                <w:rFonts w:ascii="Times New Roman" w:hAnsi="Times New Roman"/>
                <w:color w:val="auto"/>
              </w:rPr>
              <w:t>β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, TNF-</w:t>
            </w:r>
            <w:r w:rsidRPr="005D781B">
              <w:rPr>
                <w:rFonts w:ascii="Times New Roman" w:hAnsi="Times New Roman"/>
                <w:color w:val="auto"/>
              </w:rPr>
              <w:t>α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;</w:t>
            </w: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↑IL-13, TGF-</w:t>
            </w:r>
            <w:r w:rsidRPr="005D781B">
              <w:rPr>
                <w:rFonts w:ascii="Times New Roman" w:hAnsi="Times New Roman"/>
                <w:color w:val="auto"/>
              </w:rPr>
              <w:t>β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;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n vivo ↓CD16/32</w:t>
            </w:r>
            <w:r w:rsidRPr="005D781B">
              <w:rPr>
                <w:rFonts w:ascii="Times New Roman" w:hAnsi="Times New Roman"/>
                <w:color w:val="auto"/>
                <w:vertAlign w:val="superscript"/>
                <w:lang w:val="en-US"/>
              </w:rPr>
              <w:t>+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, CD86</w:t>
            </w:r>
            <w:r w:rsidRPr="005D781B">
              <w:rPr>
                <w:rFonts w:ascii="Times New Roman" w:hAnsi="Times New Roman"/>
                <w:color w:val="auto"/>
                <w:vertAlign w:val="superscript"/>
                <w:lang w:val="en-US"/>
              </w:rPr>
              <w:t>+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; ↑CD206</w:t>
            </w:r>
            <w:r w:rsidRPr="005D781B">
              <w:rPr>
                <w:rFonts w:ascii="Times New Roman" w:hAnsi="Times New Roman"/>
                <w:color w:val="auto"/>
                <w:vertAlign w:val="superscript"/>
                <w:lang w:val="en-US"/>
              </w:rPr>
              <w:t>+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, CD23</w:t>
            </w:r>
            <w:r w:rsidRPr="005D781B">
              <w:rPr>
                <w:rFonts w:ascii="Times New Roman" w:hAnsi="Times New Roman"/>
                <w:color w:val="auto"/>
                <w:vertAlign w:val="superscript"/>
                <w:lang w:val="en-US"/>
              </w:rPr>
              <w:t>+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damage of Ranvier node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Qinet</w:t>
            </w:r>
            <w:proofErr w:type="spellEnd"/>
            <w:r w:rsidRPr="005D781B">
              <w:rPr>
                <w:rFonts w:ascii="Times New Roman" w:hAnsi="Times New Roman"/>
                <w:color w:val="auto"/>
              </w:rPr>
              <w:t>.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al</w:t>
            </w:r>
            <w:r w:rsidRPr="005D781B">
              <w:rPr>
                <w:rFonts w:ascii="Times New Roman" w:hAnsi="Times New Roman"/>
                <w:color w:val="auto"/>
              </w:rPr>
              <w:t>.,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2017</w:t>
            </w:r>
          </w:p>
        </w:tc>
      </w:tr>
      <w:tr w:rsidR="005D781B" w:rsidRPr="005D781B" w:rsidTr="000125C2">
        <w:trPr>
          <w:trHeight w:val="241"/>
        </w:trPr>
        <w:tc>
          <w:tcPr>
            <w:tcW w:w="103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jc w:val="center"/>
              <w:rPr>
                <w:color w:val="auto"/>
              </w:rPr>
            </w:pPr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Cytokines/</w:t>
            </w:r>
            <w:proofErr w:type="spellStart"/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chemokines</w:t>
            </w:r>
            <w:proofErr w:type="spellEnd"/>
          </w:p>
        </w:tc>
      </w:tr>
      <w:tr w:rsidR="005D781B" w:rsidRPr="005D781B" w:rsidTr="000125C2">
        <w:trPr>
          <w:trHeight w:val="72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Macrophage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cult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bone marrow of CCR4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  <w:lang w:val="en-US"/>
              </w:rPr>
              <w:t>–/–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 m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hd w:val="clear" w:color="auto" w:fill="FFFFFF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IL-4,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10 ng/m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2 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hd w:val="clear" w:color="auto" w:fill="FFFFFF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↑Ym1, H3K4me3 methylation, </w:t>
            </w:r>
            <w:r w:rsidRPr="005D781B">
              <w:rPr>
                <w:rFonts w:ascii="Times New Roman" w:hAnsi="Times New Roman"/>
                <w:i/>
                <w:iCs/>
                <w:color w:val="auto"/>
                <w:shd w:val="clear" w:color="auto" w:fill="FFFFFF"/>
                <w:lang w:val="en-US"/>
              </w:rPr>
              <w:t xml:space="preserve">Arg1, 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FIZZ1; ↓</w:t>
            </w: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iNOS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↓H3K27me2/3 methyla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u w:color="222222"/>
                <w:shd w:val="clear" w:color="auto" w:fill="FFFFFF"/>
              </w:rPr>
              <w:t xml:space="preserve">Ishii </w:t>
            </w: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etal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., 2009</w:t>
            </w:r>
          </w:p>
        </w:tc>
      </w:tr>
      <w:tr w:rsidR="005D781B" w:rsidRPr="005D781B" w:rsidTr="000125C2">
        <w:trPr>
          <w:trHeight w:val="120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IL-4R-deficient mice, contusion SCI, Th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</w:rPr>
              <w:t>М</w:t>
            </w: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1 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↓</w:t>
            </w: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arginase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, IL-1, CCL2</w:t>
            </w:r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↓behavioral recover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Fenn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 xml:space="preserve"> et al., 2014</w:t>
            </w:r>
          </w:p>
        </w:tc>
      </w:tr>
      <w:tr w:rsidR="005D781B" w:rsidRPr="005D781B" w:rsidTr="000125C2">
        <w:trPr>
          <w:trHeight w:val="120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e, contusion SCI, Th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IL-4, 100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ng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, is. inj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2 polarization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↑CD16/32, CD206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↑preservation of neurons, myelin sparing, behavioral recover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Francos</w:t>
            </w:r>
            <w:proofErr w:type="spellEnd"/>
            <w:r w:rsidRPr="005D781B">
              <w:rPr>
                <w:rFonts w:ascii="Times New Roman" w:hAnsi="Times New Roman"/>
                <w:color w:val="auto"/>
              </w:rPr>
              <w:t>-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Quijorna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et al., 2016</w:t>
            </w:r>
          </w:p>
        </w:tc>
      </w:tr>
      <w:tr w:rsidR="005D781B" w:rsidRPr="005D781B" w:rsidTr="000125C2">
        <w:trPr>
          <w:trHeight w:val="192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Macrophage cult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buffy coats f</w:t>
            </w:r>
            <w:r w:rsidR="000125C2"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r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om healthy dono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hd w:val="clear" w:color="auto" w:fill="FFFFFF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IFN-γ, 20 </w:t>
            </w: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ng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/ml, </w:t>
            </w: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hd w:val="clear" w:color="auto" w:fill="FFFFFF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GM-CSF, 50 </w:t>
            </w: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ng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/ml; </w:t>
            </w: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hd w:val="clear" w:color="auto" w:fill="FFFFFF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fr-CH"/>
              </w:rPr>
              <w:t>IL-4, 20 </w:t>
            </w: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fr-CH"/>
              </w:rPr>
              <w:t>ng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fr-CH"/>
              </w:rPr>
              <w:t xml:space="preserve">/ml, 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fr-CH"/>
              </w:rPr>
              <w:t>M-CSF, 50 </w:t>
            </w: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fr-CH"/>
              </w:rPr>
              <w:t>ng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fr-CH"/>
              </w:rPr>
              <w:t>/m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hd w:val="clear" w:color="auto" w:fill="FFFFFF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M1 polarization;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hd w:val="clear" w:color="auto" w:fill="FFFFFF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hd w:val="clear" w:color="auto" w:fill="FFFFFF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M2 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lang w:val="fr-CH"/>
              </w:rPr>
              <w:t>↑IL-6, IL-1</w:t>
            </w:r>
            <w:r w:rsidRPr="005D781B">
              <w:rPr>
                <w:rFonts w:ascii="Times New Roman" w:hAnsi="Times New Roman"/>
                <w:color w:val="auto"/>
              </w:rPr>
              <w:t>β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, TNF</w:t>
            </w:r>
            <w:r w:rsidRPr="005D781B">
              <w:rPr>
                <w:rFonts w:ascii="Times New Roman" w:hAnsi="Times New Roman"/>
                <w:color w:val="auto"/>
              </w:rPr>
              <w:t>α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,</w:t>
            </w:r>
            <w:r w:rsidRPr="005D781B">
              <w:rPr>
                <w:rFonts w:ascii="Times New Roman" w:hAnsi="Times New Roman"/>
                <w:i/>
                <w:iCs/>
                <w:color w:val="auto"/>
                <w:lang w:val="fr-CH"/>
              </w:rPr>
              <w:t xml:space="preserve"> STAT1, SOCS3, IRF5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;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lang w:val="fr-CH"/>
              </w:rPr>
              <w:t xml:space="preserve">↑IL-10, IL-1RA, CCL18, </w:t>
            </w:r>
            <w:r w:rsidRPr="005D781B">
              <w:rPr>
                <w:rFonts w:ascii="Times New Roman" w:hAnsi="Times New Roman"/>
                <w:i/>
                <w:iCs/>
                <w:color w:val="auto"/>
                <w:lang w:val="fr-CH"/>
              </w:rPr>
              <w:t>STAT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u w:color="222222"/>
                <w:shd w:val="clear" w:color="auto" w:fill="FFFFFF"/>
                <w:lang w:val="en-US"/>
              </w:rPr>
              <w:t>Rostam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22222"/>
                <w:shd w:val="clear" w:color="auto" w:fill="FFFFFF"/>
                <w:lang w:val="en-US"/>
              </w:rPr>
              <w:t xml:space="preserve"> et al., 2017</w:t>
            </w:r>
          </w:p>
        </w:tc>
      </w:tr>
      <w:tr w:rsidR="005D781B" w:rsidRPr="005D781B" w:rsidTr="000125C2">
        <w:trPr>
          <w:trHeight w:val="144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lastRenderedPageBreak/>
              <w:t>Mice, contusion SCI,</w:t>
            </w:r>
            <w:r w:rsidRPr="005D781B">
              <w:rPr>
                <w:rFonts w:ascii="Times New Roman" w:hAnsi="Times New Roman"/>
                <w:color w:val="auto"/>
              </w:rPr>
              <w:t>Т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h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temporal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blockator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IL-6 (MR16-1,</w:t>
            </w: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50 </w:t>
            </w:r>
            <w:r w:rsidRPr="005D781B">
              <w:rPr>
                <w:rFonts w:ascii="Times New Roman" w:hAnsi="Times New Roman"/>
                <w:color w:val="auto"/>
              </w:rPr>
              <w:t>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g/g,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proofErr w:type="gramStart"/>
            <w:r w:rsidRPr="005D781B">
              <w:rPr>
                <w:rFonts w:ascii="Times New Roman" w:hAnsi="Times New Roman"/>
                <w:color w:val="auto"/>
                <w:lang w:val="en-US"/>
              </w:rPr>
              <w:t>ip</w:t>
            </w:r>
            <w:proofErr w:type="spellEnd"/>
            <w:proofErr w:type="gramEnd"/>
            <w:r w:rsidRPr="005D781B">
              <w:rPr>
                <w:rFonts w:ascii="Times New Roman" w:hAnsi="Times New Roman"/>
                <w:color w:val="auto"/>
                <w:lang w:val="en-US"/>
              </w:rPr>
              <w:t>. 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2 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iNOS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; ↑Arg1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↑behavioral recovery, myelin sparing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Guerrero et al., 2012</w:t>
            </w:r>
          </w:p>
        </w:tc>
      </w:tr>
      <w:tr w:rsidR="005D781B" w:rsidRPr="005D781B" w:rsidTr="000125C2">
        <w:trPr>
          <w:trHeight w:val="120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Rats, contusion SCI, Th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antibody against CCL21, 5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ng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,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iVPL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inj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attenuation of microglial 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Cd11b/c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↓neuronal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hyperexcitability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, pain behavior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Zhao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 xml:space="preserve"> et al., 2007</w:t>
            </w:r>
          </w:p>
        </w:tc>
      </w:tr>
      <w:tr w:rsidR="005D781B" w:rsidRPr="005D781B" w:rsidTr="000125C2">
        <w:trPr>
          <w:trHeight w:val="120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L-17a</w:t>
            </w:r>
            <w:r w:rsidRPr="005D781B">
              <w:rPr>
                <w:rFonts w:ascii="Times New Roman" w:hAnsi="Times New Roman"/>
                <w:color w:val="auto"/>
                <w:vertAlign w:val="superscript"/>
                <w:lang w:val="en-US"/>
              </w:rPr>
              <w:t>-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/</w:t>
            </w:r>
            <w:r w:rsidRPr="005D781B">
              <w:rPr>
                <w:rFonts w:ascii="Times New Roman" w:hAnsi="Times New Roman"/>
                <w:color w:val="auto"/>
                <w:vertAlign w:val="superscript"/>
                <w:lang w:val="en-US"/>
              </w:rPr>
              <w:t>-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mice, focal cerebral ischemi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L-17A inhibitor (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hyperforin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, 0.5 µg, iv. 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2 polarization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↓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CD</w:t>
            </w:r>
            <w:r w:rsidRPr="005D781B">
              <w:rPr>
                <w:rFonts w:ascii="Times New Roman" w:hAnsi="Times New Roman"/>
                <w:color w:val="auto"/>
              </w:rPr>
              <w:t xml:space="preserve">16,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CD</w:t>
            </w:r>
            <w:r w:rsidRPr="005D781B">
              <w:rPr>
                <w:rFonts w:ascii="Times New Roman" w:hAnsi="Times New Roman"/>
                <w:color w:val="auto"/>
              </w:rPr>
              <w:t>11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b</w:t>
            </w:r>
            <w:r w:rsidRPr="005D781B">
              <w:rPr>
                <w:rFonts w:ascii="Times New Roman" w:hAnsi="Times New Roman"/>
                <w:color w:val="auto"/>
              </w:rPr>
              <w:t xml:space="preserve">,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CD</w:t>
            </w:r>
            <w:r w:rsidRPr="005D781B">
              <w:rPr>
                <w:rFonts w:ascii="Times New Roman" w:hAnsi="Times New Roman"/>
                <w:color w:val="auto"/>
              </w:rPr>
              <w:t xml:space="preserve">32,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iNOS</w:t>
            </w:r>
            <w:proofErr w:type="spellEnd"/>
            <w:r w:rsidRPr="005D781B">
              <w:rPr>
                <w:rFonts w:ascii="Times New Roman" w:hAnsi="Times New Roman"/>
                <w:color w:val="auto"/>
              </w:rPr>
              <w:t xml:space="preserve">,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TNF</w:t>
            </w:r>
            <w:r w:rsidRPr="005D781B">
              <w:rPr>
                <w:rFonts w:ascii="Times New Roman" w:hAnsi="Times New Roman"/>
                <w:color w:val="auto"/>
              </w:rPr>
              <w:t>α; ↑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IL</w:t>
            </w:r>
            <w:r w:rsidRPr="005D781B">
              <w:rPr>
                <w:rFonts w:ascii="Times New Roman" w:hAnsi="Times New Roman"/>
                <w:color w:val="auto"/>
              </w:rPr>
              <w:t xml:space="preserve">-10,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Arg</w:t>
            </w:r>
            <w:proofErr w:type="spellEnd"/>
            <w:r w:rsidRPr="005D781B">
              <w:rPr>
                <w:rFonts w:ascii="Times New Roman" w:hAnsi="Times New Roman"/>
                <w:color w:val="auto"/>
              </w:rPr>
              <w:t xml:space="preserve">1,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TGF</w:t>
            </w:r>
            <w:r w:rsidRPr="005D781B">
              <w:rPr>
                <w:rFonts w:ascii="Times New Roman" w:hAnsi="Times New Roman"/>
                <w:color w:val="auto"/>
              </w:rPr>
              <w:t xml:space="preserve">β,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CD</w:t>
            </w:r>
            <w:r w:rsidRPr="005D781B">
              <w:rPr>
                <w:rFonts w:ascii="Times New Roman" w:hAnsi="Times New Roman"/>
                <w:color w:val="auto"/>
              </w:rPr>
              <w:t xml:space="preserve">206,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YM</w:t>
            </w:r>
            <w:r w:rsidRPr="005D781B">
              <w:rPr>
                <w:rFonts w:ascii="Times New Roman" w:hAnsi="Times New Roman"/>
                <w:color w:val="auto"/>
              </w:rPr>
              <w:t>1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infarct volumes; ↑ behavioral recover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Ma et al., 2018</w:t>
            </w:r>
          </w:p>
        </w:tc>
      </w:tr>
      <w:tr w:rsidR="005D781B" w:rsidRPr="005D781B" w:rsidTr="000125C2">
        <w:trPr>
          <w:trHeight w:val="120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BM chimera mice,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intracerebral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hemorrh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hd w:val="clear" w:color="auto" w:fill="FFFFFF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TGF-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β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1,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10 </w:t>
            </w: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ng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, iv. inj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2 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lang w:val="fr-CH"/>
              </w:rPr>
              <w:t>↓IL-6, TNF, gene</w:t>
            </w:r>
            <w:r w:rsidRPr="005D781B">
              <w:rPr>
                <w:rFonts w:ascii="Times New Roman" w:hAnsi="Times New Roman"/>
                <w:i/>
                <w:iCs/>
                <w:color w:val="auto"/>
                <w:lang w:val="fr-CH"/>
              </w:rPr>
              <w:t>Il6;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 xml:space="preserve"> ↑IL-13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neuroinflammation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, behavioral recover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Taylor et al., 2017</w:t>
            </w:r>
          </w:p>
        </w:tc>
      </w:tr>
      <w:tr w:rsidR="005D781B" w:rsidRPr="005D781B" w:rsidTr="000125C2">
        <w:trPr>
          <w:trHeight w:val="241"/>
        </w:trPr>
        <w:tc>
          <w:tcPr>
            <w:tcW w:w="103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jc w:val="center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b/>
                <w:bCs/>
                <w:color w:val="auto"/>
                <w:shd w:val="clear" w:color="auto" w:fill="FFFFFF"/>
                <w:lang w:val="en-US"/>
              </w:rPr>
              <w:t>miRNA</w:t>
            </w:r>
            <w:proofErr w:type="spellEnd"/>
          </w:p>
        </w:tc>
      </w:tr>
      <w:tr w:rsidR="005D781B" w:rsidRPr="005D781B" w:rsidTr="000125C2">
        <w:trPr>
          <w:trHeight w:val="168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LysM-GRK2</w:t>
            </w:r>
            <w:r w:rsidRPr="005D781B">
              <w:rPr>
                <w:rFonts w:ascii="Times New Roman" w:hAnsi="Times New Roman"/>
                <w:color w:val="auto"/>
                <w:vertAlign w:val="superscript"/>
                <w:lang w:val="en-US"/>
              </w:rPr>
              <w:t>+/−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mice, IL-1</w:t>
            </w:r>
            <w:r w:rsidRPr="005D781B">
              <w:rPr>
                <w:rFonts w:ascii="Times New Roman" w:hAnsi="Times New Roman"/>
                <w:color w:val="auto"/>
              </w:rPr>
              <w:t>β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(200 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ng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/ml) induced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hyperalgesia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hd w:val="clear" w:color="auto" w:fill="FFFFFF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NOX4 inhibitor</w:t>
            </w: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hd w:val="clear" w:color="auto" w:fill="FFFFFF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(miR-124, 5 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μ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l,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proofErr w:type="gram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it</w:t>
            </w:r>
            <w:proofErr w:type="gramEnd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. 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2 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↑CD206, Arg1;</w:t>
            </w: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CD16/32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expression of </w:t>
            </w: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proinflammatory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 genes;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reversed persistent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hyperalgesia</w:t>
            </w:r>
            <w:proofErr w:type="spellEnd"/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Willemen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 et al.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, 2012</w:t>
            </w:r>
          </w:p>
        </w:tc>
      </w:tr>
      <w:tr w:rsidR="005D781B" w:rsidRPr="005D781B" w:rsidTr="000125C2">
        <w:trPr>
          <w:trHeight w:val="144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e, contused SCI induced neuropathic pain</w:t>
            </w:r>
            <w:r w:rsidRPr="005D781B">
              <w:rPr>
                <w:rFonts w:ascii="Times New Roman" w:hAnsi="Times New Roman"/>
                <w:i/>
                <w:iCs/>
                <w:color w:val="auto"/>
                <w:lang w:val="en-US"/>
              </w:rPr>
              <w:t xml:space="preserve">,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Th9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hd w:val="clear" w:color="auto" w:fill="FFFFFF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NOX4 inhibitor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(miR-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23b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,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10 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mM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, is. 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attenuation of microglial 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lang w:val="fr-CH"/>
              </w:rPr>
              <w:t>↑ED1, COX2, TNF</w:t>
            </w:r>
            <w:r w:rsidRPr="005D781B">
              <w:rPr>
                <w:rFonts w:ascii="Times New Roman" w:hAnsi="Times New Roman"/>
                <w:color w:val="auto"/>
              </w:rPr>
              <w:t>α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, IL-1b;</w:t>
            </w:r>
          </w:p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Iba1, ROS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neuropathic pai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Im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 et al., 2012</w:t>
            </w:r>
          </w:p>
        </w:tc>
      </w:tr>
      <w:tr w:rsidR="005D781B" w:rsidRPr="005D781B" w:rsidTr="000125C2">
        <w:trPr>
          <w:trHeight w:val="241"/>
        </w:trPr>
        <w:tc>
          <w:tcPr>
            <w:tcW w:w="103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jc w:val="center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Effects on the course of cell cycle</w:t>
            </w:r>
          </w:p>
        </w:tc>
      </w:tr>
      <w:tr w:rsidR="005D781B" w:rsidRPr="005D781B" w:rsidTr="000125C2">
        <w:trPr>
          <w:trHeight w:val="120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Rats, contusion SCI, </w:t>
            </w:r>
            <w:r w:rsidRPr="005D781B">
              <w:rPr>
                <w:rFonts w:ascii="Times New Roman" w:hAnsi="Times New Roman"/>
                <w:color w:val="auto"/>
              </w:rPr>
              <w:t>Т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h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CDK 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inhibitor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(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flavopiridol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,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1 mg/kg,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ip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. 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attenuation of microglial 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↓Iba1;↓apoptosis of neurons &amp;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oligodendrocytes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, inflammation, reactive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astrogliosis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; ↑myelina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Wu et al., 2012</w:t>
            </w:r>
          </w:p>
        </w:tc>
      </w:tr>
      <w:tr w:rsidR="005D781B" w:rsidRPr="005D781B" w:rsidTr="000125C2">
        <w:trPr>
          <w:trHeight w:val="241"/>
        </w:trPr>
        <w:tc>
          <w:tcPr>
            <w:tcW w:w="103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jc w:val="center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Neurotrophic</w:t>
            </w:r>
            <w:proofErr w:type="spellEnd"/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 xml:space="preserve"> factors</w:t>
            </w:r>
          </w:p>
        </w:tc>
      </w:tr>
      <w:tr w:rsidR="005D781B" w:rsidRPr="005D781B" w:rsidTr="000125C2">
        <w:trPr>
          <w:trHeight w:val="144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R</w:t>
            </w:r>
            <w:r w:rsidRPr="005D781B">
              <w:rPr>
                <w:rFonts w:ascii="Times New Roman" w:hAnsi="Times New Roman"/>
                <w:color w:val="auto"/>
              </w:rPr>
              <w:t>at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s, postnatal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day 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CNTF, 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0.25 µg,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g.m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. injection just above the lateral ventricl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roglia 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↑ED1; ↑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astrogliosis</w:t>
            </w:r>
            <w:proofErr w:type="spellEnd"/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Kahn et. al., 1995</w:t>
            </w:r>
          </w:p>
        </w:tc>
      </w:tr>
      <w:tr w:rsidR="005D781B" w:rsidRPr="005D781B" w:rsidTr="000125C2">
        <w:trPr>
          <w:trHeight w:val="96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lastRenderedPageBreak/>
              <w:t>Microglia cult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ventral midbrain of rats in 4 postnatal d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GDNF,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200 ng/m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attenuation of microglial 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ROS, ↓phagocytic activit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Rochaet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 xml:space="preserve">. 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al</w:t>
            </w:r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., 2012</w:t>
            </w:r>
          </w:p>
        </w:tc>
      </w:tr>
      <w:tr w:rsidR="005D781B" w:rsidRPr="005D781B" w:rsidTr="000125C2">
        <w:trPr>
          <w:trHeight w:val="96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roglia cult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brain of neonatal m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Ad5-GDNF, MOI 4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attenuation of microglial 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↓phagocytic activit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Zhuravleva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</w:rPr>
              <w:t>, 2016</w:t>
            </w:r>
          </w:p>
        </w:tc>
      </w:tr>
      <w:tr w:rsidR="005D781B" w:rsidRPr="005D781B" w:rsidTr="000125C2">
        <w:trPr>
          <w:trHeight w:val="264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fr-CH"/>
              </w:rPr>
              <w:t>Microglia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fr-CH"/>
              </w:rPr>
              <w:t xml:space="preserve"> culture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lang w:val="fr-CH"/>
              </w:rPr>
              <w:t>Rat, contusion SCI, Th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brain of neonatal ra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Ad5-GDNF, MOI 40 in vitro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MG+Ad5-GDNF (5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μl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suspensions per animal, containing 1×10</w:t>
            </w:r>
            <w:r w:rsidRPr="005D781B">
              <w:rPr>
                <w:rFonts w:ascii="Times New Roman" w:hAnsi="Times New Roman"/>
                <w:color w:val="auto"/>
                <w:vertAlign w:val="superscript"/>
                <w:lang w:val="en-US"/>
              </w:rPr>
              <w:t>6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cells, is. 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attenuation of microglial 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n vitro ↓CD45;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n vivo ↓nervous tissue integrit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>Akhmetzyanova</w:t>
            </w:r>
            <w:proofErr w:type="spellEnd"/>
            <w:r w:rsidRPr="005D781B">
              <w:rPr>
                <w:rFonts w:ascii="Times New Roman" w:hAnsi="Times New Roman"/>
                <w:color w:val="auto"/>
                <w:shd w:val="clear" w:color="auto" w:fill="FFFFFF"/>
                <w:lang w:val="en-US"/>
              </w:rPr>
              <w:t xml:space="preserve"> et al., 2018</w:t>
            </w:r>
          </w:p>
        </w:tc>
      </w:tr>
      <w:tr w:rsidR="005D781B" w:rsidRPr="005D781B" w:rsidTr="000125C2">
        <w:trPr>
          <w:trHeight w:val="241"/>
        </w:trPr>
        <w:tc>
          <w:tcPr>
            <w:tcW w:w="103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jc w:val="center"/>
              <w:rPr>
                <w:color w:val="auto"/>
              </w:rPr>
            </w:pPr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P</w:t>
            </w:r>
            <w:r w:rsidRPr="005D781B">
              <w:rPr>
                <w:rFonts w:ascii="Times New Roman" w:hAnsi="Times New Roman"/>
                <w:b/>
                <w:bCs/>
                <w:color w:val="auto"/>
              </w:rPr>
              <w:t>hysical approach</w:t>
            </w:r>
          </w:p>
        </w:tc>
      </w:tr>
      <w:tr w:rsidR="005D781B" w:rsidRPr="005D781B" w:rsidTr="000125C2">
        <w:trPr>
          <w:trHeight w:val="96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Rats, contusion SCI, </w:t>
            </w:r>
            <w:r w:rsidRPr="005D781B">
              <w:rPr>
                <w:rFonts w:ascii="Times New Roman" w:hAnsi="Times New Roman"/>
                <w:color w:val="auto"/>
              </w:rPr>
              <w:t>Т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h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F32263" w:rsidP="000125C2">
            <w:pPr>
              <w:rPr>
                <w:color w:val="auto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rTMS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of brain, 25 Hz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attenuation of microglial 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↓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GFAP</w:t>
            </w:r>
            <w:r w:rsidRPr="005D781B">
              <w:rPr>
                <w:rFonts w:ascii="Times New Roman" w:hAnsi="Times New Roman"/>
                <w:color w:val="auto"/>
              </w:rPr>
              <w:t xml:space="preserve">,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Iba</w:t>
            </w:r>
            <w:proofErr w:type="spellEnd"/>
            <w:r w:rsidRPr="005D781B">
              <w:rPr>
                <w:rFonts w:ascii="Times New Roman" w:hAnsi="Times New Roman"/>
                <w:color w:val="auto"/>
              </w:rPr>
              <w:t>1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↓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neuropathic pai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Kimet</w:t>
            </w:r>
            <w:proofErr w:type="spellEnd"/>
            <w:r w:rsidRPr="005D781B">
              <w:rPr>
                <w:rFonts w:ascii="Times New Roman" w:hAnsi="Times New Roman"/>
                <w:color w:val="auto"/>
              </w:rPr>
              <w:t>.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al</w:t>
            </w:r>
            <w:r w:rsidRPr="005D781B">
              <w:rPr>
                <w:rFonts w:ascii="Times New Roman" w:hAnsi="Times New Roman"/>
                <w:color w:val="auto"/>
              </w:rPr>
              <w:t>.,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2013</w:t>
            </w:r>
          </w:p>
        </w:tc>
      </w:tr>
      <w:tr w:rsidR="005D781B" w:rsidRPr="005D781B" w:rsidTr="000125C2">
        <w:trPr>
          <w:trHeight w:val="241"/>
        </w:trPr>
        <w:tc>
          <w:tcPr>
            <w:tcW w:w="103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jc w:val="center"/>
              <w:rPr>
                <w:color w:val="auto"/>
              </w:rPr>
            </w:pPr>
            <w:r w:rsidRPr="005D781B">
              <w:rPr>
                <w:rFonts w:ascii="Times New Roman" w:hAnsi="Times New Roman"/>
                <w:b/>
                <w:bCs/>
                <w:color w:val="auto"/>
                <w:lang w:val="en-US"/>
              </w:rPr>
              <w:t>Other approaches</w:t>
            </w:r>
          </w:p>
        </w:tc>
      </w:tr>
      <w:tr w:rsidR="005D781B" w:rsidRPr="005D781B" w:rsidTr="000125C2">
        <w:trPr>
          <w:trHeight w:val="120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roglia cult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brain of neonatal m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HDACs inhibitor,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nb-NO"/>
              </w:rPr>
            </w:pPr>
            <w:r w:rsidRPr="005D781B">
              <w:rPr>
                <w:rFonts w:ascii="Times New Roman" w:hAnsi="Times New Roman"/>
                <w:color w:val="auto"/>
                <w:lang w:val="nb-NO"/>
              </w:rPr>
              <w:t>(TSA, 30 nM &amp;SAHA,l µM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2 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fr-CH"/>
              </w:rPr>
            </w:pPr>
            <w:r w:rsidRPr="005D781B">
              <w:rPr>
                <w:rFonts w:ascii="Times New Roman" w:hAnsi="Times New Roman"/>
                <w:color w:val="auto"/>
                <w:lang w:val="fr-CH"/>
              </w:rPr>
              <w:t>↓</w:t>
            </w:r>
            <w:proofErr w:type="spellStart"/>
            <w:r w:rsidRPr="005D781B">
              <w:rPr>
                <w:rFonts w:ascii="Times New Roman" w:hAnsi="Times New Roman"/>
                <w:i/>
                <w:iCs/>
                <w:color w:val="auto"/>
                <w:lang w:val="fr-CH"/>
              </w:rPr>
              <w:t>TNFa</w:t>
            </w:r>
            <w:proofErr w:type="spellEnd"/>
            <w:r w:rsidRPr="005D781B">
              <w:rPr>
                <w:rFonts w:ascii="Times New Roman" w:hAnsi="Times New Roman"/>
                <w:i/>
                <w:iCs/>
                <w:color w:val="auto"/>
                <w:lang w:val="fr-CH"/>
              </w:rPr>
              <w:t xml:space="preserve">, IL-6, </w:t>
            </w:r>
            <w:proofErr w:type="spellStart"/>
            <w:r w:rsidRPr="005D781B">
              <w:rPr>
                <w:rFonts w:ascii="Times New Roman" w:hAnsi="Times New Roman"/>
                <w:i/>
                <w:iCs/>
                <w:color w:val="auto"/>
                <w:lang w:val="fr-CH"/>
              </w:rPr>
              <w:t>iNOS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gene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fr-CH"/>
              </w:rPr>
              <w:t>, CD86, CD4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Kannan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, et.al., 2013</w:t>
            </w:r>
          </w:p>
        </w:tc>
      </w:tr>
      <w:tr w:rsidR="005D781B" w:rsidRPr="005D781B" w:rsidTr="000125C2">
        <w:trPr>
          <w:trHeight w:val="192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fr-CH"/>
              </w:rPr>
              <w:t>Microglia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fr-CH"/>
              </w:rPr>
              <w:t xml:space="preserve"> culture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fr-CH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fr-CH"/>
              </w:rPr>
              <w:t>Mice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fr-CH"/>
              </w:rPr>
              <w:t>, contusion SCI, Th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cerebral cortices of mice in 2 postnatal d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HDAC</w:t>
            </w:r>
            <w:r w:rsidRPr="005D781B">
              <w:rPr>
                <w:rFonts w:ascii="Times New Roman" w:hAnsi="Times New Roman"/>
                <w:color w:val="auto"/>
                <w:vertAlign w:val="subscript"/>
                <w:lang w:val="en-US"/>
              </w:rPr>
              <w:t>3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 inhibitor (RGFP966, 10 </w:t>
            </w:r>
            <w:r w:rsidRPr="005D781B">
              <w:rPr>
                <w:rFonts w:ascii="Times New Roman" w:hAnsi="Times New Roman"/>
                <w:color w:val="auto"/>
              </w:rPr>
              <w:t>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M in vitro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10 mg/kg in vivo,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ip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. 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2 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n vitro ↓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iNOS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; ↑CD206;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n vivo ↑behavioral recovery, axonal preserva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Kuboyama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, et.al., 2017</w:t>
            </w:r>
          </w:p>
        </w:tc>
      </w:tr>
      <w:tr w:rsidR="005D781B" w:rsidRPr="005D781B" w:rsidTr="000125C2">
        <w:trPr>
          <w:trHeight w:val="168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 xml:space="preserve">Macrophage </w:t>
            </w: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culture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Mice, contusion SCI, Th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>bone marr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BET inhibitor (JQ1, 1 </w:t>
            </w: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μM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 xml:space="preserve"> in vitro;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 xml:space="preserve">30 mg/kg in vivo, </w:t>
            </w: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ip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. 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</w:rPr>
              <w:t>М</w:t>
            </w: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2 polarization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attenuation of microglial activ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in vitro ↓</w:t>
            </w:r>
            <w:proofErr w:type="spellStart"/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iNOS</w:t>
            </w:r>
            <w:proofErr w:type="spellEnd"/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; ↑ARG1, CD206;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u w:color="2E74B5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lang w:val="en-US"/>
              </w:rPr>
              <w:t>in vivo ↓IL-6, IL-1β, TNF-α, Iba1; ↑spared tissue area, behavioral recover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</w:rPr>
              <w:t>Sánchez-Ventura</w:t>
            </w:r>
            <w:r w:rsidRPr="005D781B">
              <w:rPr>
                <w:rFonts w:ascii="Times New Roman" w:hAnsi="Times New Roman"/>
                <w:color w:val="auto"/>
                <w:u w:color="2E74B5"/>
                <w:shd w:val="clear" w:color="auto" w:fill="FFFFFF"/>
                <w:lang w:val="en-US"/>
              </w:rPr>
              <w:t xml:space="preserve"> et al., 2019</w:t>
            </w:r>
          </w:p>
        </w:tc>
      </w:tr>
      <w:tr w:rsidR="005D781B" w:rsidRPr="005D781B" w:rsidTr="000125C2">
        <w:trPr>
          <w:trHeight w:val="216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lastRenderedPageBreak/>
              <w:t>Microglia culture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Mice, induced by injected hydrogel SCI, </w:t>
            </w:r>
            <w:r w:rsidRPr="005D781B">
              <w:rPr>
                <w:rFonts w:ascii="Times New Roman" w:hAnsi="Times New Roman"/>
                <w:color w:val="auto"/>
              </w:rPr>
              <w:t>Т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h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spinal cord of 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ce in 13 postnatal d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 xml:space="preserve">minocycline-loaded NPs (0.07 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μg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/mL in vitro; 0.5 </w:t>
            </w:r>
            <w:proofErr w:type="spellStart"/>
            <w:r w:rsidRPr="005D781B">
              <w:rPr>
                <w:rFonts w:ascii="Times New Roman" w:hAnsi="Times New Roman"/>
                <w:color w:val="auto"/>
                <w:lang w:val="en-US"/>
              </w:rPr>
              <w:t>μL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en-US"/>
              </w:rPr>
              <w:t>/site in vivo, is. 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2 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n vitro ↓IL-1</w:t>
            </w:r>
            <w:r w:rsidRPr="005D781B">
              <w:rPr>
                <w:rFonts w:ascii="Times New Roman" w:hAnsi="Times New Roman"/>
                <w:color w:val="auto"/>
              </w:rPr>
              <w:t>β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, TNFαR;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n vivo ↓IL-6, CD6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Papa et.al., 2013</w:t>
            </w:r>
          </w:p>
        </w:tc>
      </w:tr>
      <w:tr w:rsidR="005D781B" w:rsidRPr="005D781B" w:rsidTr="000125C2">
        <w:trPr>
          <w:trHeight w:val="168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fr-CH"/>
              </w:rPr>
              <w:t>Microglia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fr-CH"/>
              </w:rPr>
              <w:t xml:space="preserve"> culture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fr-CH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fr-CH"/>
              </w:rPr>
            </w:pPr>
            <w:proofErr w:type="spellStart"/>
            <w:r w:rsidRPr="005D781B">
              <w:rPr>
                <w:rFonts w:ascii="Times New Roman" w:hAnsi="Times New Roman"/>
                <w:color w:val="auto"/>
                <w:lang w:val="fr-CH"/>
              </w:rPr>
              <w:t>Mice</w:t>
            </w:r>
            <w:proofErr w:type="spellEnd"/>
            <w:r w:rsidRPr="005D781B">
              <w:rPr>
                <w:rFonts w:ascii="Times New Roman" w:hAnsi="Times New Roman"/>
                <w:color w:val="auto"/>
                <w:lang w:val="fr-CH"/>
              </w:rPr>
              <w:t xml:space="preserve">, contusion SCI, </w:t>
            </w:r>
            <w:r w:rsidRPr="005D781B">
              <w:rPr>
                <w:rFonts w:ascii="Times New Roman" w:hAnsi="Times New Roman"/>
                <w:color w:val="auto"/>
              </w:rPr>
              <w:t>Т</w:t>
            </w:r>
            <w:r w:rsidRPr="005D781B">
              <w:rPr>
                <w:rFonts w:ascii="Times New Roman" w:hAnsi="Times New Roman"/>
                <w:color w:val="auto"/>
                <w:lang w:val="fr-CH"/>
              </w:rPr>
              <w:t>h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spinal cord of mice in 13 postnatal d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minocycline-loaded NPs (0.25 mg in vitro, 0.25 mg in vivo,</w:t>
            </w: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proofErr w:type="gramStart"/>
            <w:r w:rsidRPr="005D781B">
              <w:rPr>
                <w:rFonts w:ascii="Times New Roman" w:hAnsi="Times New Roman"/>
                <w:color w:val="auto"/>
                <w:lang w:val="en-US"/>
              </w:rPr>
              <w:t>is</w:t>
            </w:r>
            <w:proofErr w:type="gramEnd"/>
            <w:r w:rsidRPr="005D781B">
              <w:rPr>
                <w:rFonts w:ascii="Times New Roman" w:hAnsi="Times New Roman"/>
                <w:color w:val="auto"/>
                <w:lang w:val="en-US"/>
              </w:rPr>
              <w:t>. injecti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</w:rPr>
              <w:t>М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2 polariz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n vitro ↓IL-1</w:t>
            </w:r>
            <w:r w:rsidRPr="005D781B">
              <w:rPr>
                <w:rFonts w:ascii="Times New Roman" w:hAnsi="Times New Roman"/>
                <w:color w:val="auto"/>
              </w:rPr>
              <w:t>β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, TNF</w:t>
            </w:r>
            <w:r w:rsidRPr="005D781B">
              <w:rPr>
                <w:rFonts w:ascii="Times New Roman" w:hAnsi="Times New Roman"/>
                <w:color w:val="auto"/>
              </w:rPr>
              <w:t>α</w:t>
            </w:r>
            <w:r w:rsidRPr="005D781B">
              <w:rPr>
                <w:rFonts w:ascii="Times New Roman" w:hAnsi="Times New Roman"/>
                <w:color w:val="auto"/>
                <w:lang w:val="en-US"/>
              </w:rPr>
              <w:t>; ↑Arg1, YM1;</w:t>
            </w: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F32263" w:rsidP="0001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  <w:p w:rsidR="00F32263" w:rsidRPr="005D781B" w:rsidRDefault="00706069" w:rsidP="000125C2">
            <w:pPr>
              <w:spacing w:after="0" w:line="240" w:lineRule="auto"/>
              <w:rPr>
                <w:color w:val="auto"/>
                <w:lang w:val="en-US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in vivo ↑spared tissue area, behavioral recover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2263" w:rsidRPr="005D781B" w:rsidRDefault="00706069" w:rsidP="000125C2">
            <w:pPr>
              <w:spacing w:after="0" w:line="240" w:lineRule="auto"/>
              <w:rPr>
                <w:color w:val="auto"/>
              </w:rPr>
            </w:pPr>
            <w:r w:rsidRPr="005D781B">
              <w:rPr>
                <w:rFonts w:ascii="Times New Roman" w:hAnsi="Times New Roman"/>
                <w:color w:val="auto"/>
                <w:lang w:val="en-US"/>
              </w:rPr>
              <w:t>Papa et.al., 2016</w:t>
            </w:r>
          </w:p>
        </w:tc>
      </w:tr>
    </w:tbl>
    <w:p w:rsidR="00F32263" w:rsidRPr="005D781B" w:rsidRDefault="00F32263">
      <w:pPr>
        <w:pStyle w:val="Body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hint="eastAsia"/>
          <w:color w:val="auto"/>
        </w:rPr>
      </w:pPr>
    </w:p>
    <w:p w:rsidR="004E7977" w:rsidRDefault="00706069">
      <w:pPr>
        <w:rPr>
          <w:rFonts w:ascii="Times New Roman" w:hAnsi="Times New Roman"/>
          <w:color w:val="auto"/>
          <w:sz w:val="20"/>
          <w:szCs w:val="20"/>
          <w:lang w:val="en-US"/>
        </w:rPr>
      </w:pPr>
      <w:proofErr w:type="spellStart"/>
      <w:proofErr w:type="gramStart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ig</w:t>
      </w:r>
      <w:proofErr w:type="spellEnd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.-</w:t>
      </w:r>
      <w:proofErr w:type="spellStart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intragastric</w:t>
      </w:r>
      <w:proofErr w:type="spellEnd"/>
      <w:proofErr w:type="gramEnd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, is.-</w:t>
      </w:r>
      <w:proofErr w:type="spellStart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intraspinal</w:t>
      </w:r>
      <w:proofErr w:type="spellEnd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; it.-</w:t>
      </w:r>
      <w:proofErr w:type="spellStart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intrathecal</w:t>
      </w:r>
      <w:proofErr w:type="spellEnd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 xml:space="preserve">; </w:t>
      </w:r>
      <w:proofErr w:type="spellStart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ip</w:t>
      </w:r>
      <w:proofErr w:type="spellEnd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.-</w:t>
      </w:r>
      <w:proofErr w:type="spellStart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intraperitoneal</w:t>
      </w:r>
      <w:proofErr w:type="spellEnd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; iv.-</w:t>
      </w:r>
      <w:proofErr w:type="spellStart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intraventricular</w:t>
      </w:r>
      <w:proofErr w:type="spellEnd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 xml:space="preserve">; </w:t>
      </w:r>
      <w:proofErr w:type="spellStart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iVPL</w:t>
      </w:r>
      <w:proofErr w:type="spellEnd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 xml:space="preserve">-intra-ventral </w:t>
      </w:r>
      <w:proofErr w:type="spellStart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posterolateral</w:t>
      </w:r>
      <w:proofErr w:type="spellEnd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 xml:space="preserve">; </w:t>
      </w:r>
      <w:proofErr w:type="spellStart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vc</w:t>
      </w:r>
      <w:proofErr w:type="spellEnd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 xml:space="preserve">.- vena </w:t>
      </w:r>
      <w:proofErr w:type="spellStart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caudalis</w:t>
      </w:r>
      <w:proofErr w:type="spellEnd"/>
      <w:r w:rsidRPr="005D781B">
        <w:rPr>
          <w:rFonts w:ascii="Times New Roman" w:hAnsi="Times New Roman"/>
          <w:color w:val="auto"/>
          <w:sz w:val="20"/>
          <w:szCs w:val="20"/>
          <w:lang w:val="en-US"/>
        </w:rPr>
        <w:t>; gm.-gray matter injection; ↑–increase; ↓–decrease;</w:t>
      </w:r>
    </w:p>
    <w:p w:rsidR="004E7977" w:rsidRPr="004E7977" w:rsidRDefault="004457D7">
      <w:pP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Supplementary Table 1.</w:t>
      </w:r>
      <w:proofErr w:type="gramEnd"/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 Di</w:t>
      </w:r>
      <w:r w:rsidR="00737B79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ff</w:t>
      </w:r>
      <w:r w:rsidR="004E7977" w:rsidRPr="004E7977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erent approaches to modulation of microglia/macrophages in vitro and in vivo.</w:t>
      </w:r>
      <w:bookmarkStart w:id="0" w:name="_GoBack"/>
      <w:bookmarkEnd w:id="0"/>
    </w:p>
    <w:sectPr w:rsidR="004E7977" w:rsidRPr="004E7977" w:rsidSect="00751080">
      <w:headerReference w:type="default" r:id="rId7"/>
      <w:footerReference w:type="default" r:id="rId8"/>
      <w:pgSz w:w="11900" w:h="16840"/>
      <w:pgMar w:top="1134" w:right="850" w:bottom="1134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1FA6" w:rsidRDefault="003C1FA6">
      <w:pPr>
        <w:spacing w:after="0" w:line="240" w:lineRule="auto"/>
      </w:pPr>
      <w:r>
        <w:separator/>
      </w:r>
    </w:p>
  </w:endnote>
  <w:endnote w:type="continuationSeparator" w:id="0">
    <w:p w:rsidR="003C1FA6" w:rsidRDefault="003C1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2263" w:rsidRDefault="00F32263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1FA6" w:rsidRDefault="003C1FA6">
      <w:pPr>
        <w:spacing w:after="0" w:line="240" w:lineRule="auto"/>
      </w:pPr>
      <w:r>
        <w:separator/>
      </w:r>
    </w:p>
  </w:footnote>
  <w:footnote w:type="continuationSeparator" w:id="0">
    <w:p w:rsidR="003C1FA6" w:rsidRDefault="003C1F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2263" w:rsidRDefault="00F32263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32263"/>
    <w:rsid w:val="000125C2"/>
    <w:rsid w:val="000D679B"/>
    <w:rsid w:val="001E1DE9"/>
    <w:rsid w:val="00252243"/>
    <w:rsid w:val="003A0D78"/>
    <w:rsid w:val="003C1FA6"/>
    <w:rsid w:val="004457D7"/>
    <w:rsid w:val="004E7977"/>
    <w:rsid w:val="005D781B"/>
    <w:rsid w:val="00706069"/>
    <w:rsid w:val="00737B79"/>
    <w:rsid w:val="00751080"/>
    <w:rsid w:val="008B6909"/>
    <w:rsid w:val="00AF3CF0"/>
    <w:rsid w:val="00C06CE6"/>
    <w:rsid w:val="00F32263"/>
    <w:rsid w:val="00F52504"/>
    <w:rsid w:val="00F937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ru-RU" w:eastAsia="ru-R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080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51080"/>
    <w:rPr>
      <w:u w:val="single"/>
    </w:rPr>
  </w:style>
  <w:style w:type="table" w:customStyle="1" w:styleId="TableNormal1">
    <w:name w:val="Table Normal1"/>
    <w:rsid w:val="0075108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751080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sid w:val="00751080"/>
    <w:rPr>
      <w:rFonts w:ascii="Helvetica Neue" w:hAnsi="Helvetica Neue" w:cs="Arial Unicode MS"/>
      <w:color w:val="000000"/>
      <w:sz w:val="22"/>
      <w:szCs w:val="22"/>
    </w:rPr>
  </w:style>
  <w:style w:type="paragraph" w:styleId="NoSpacing">
    <w:name w:val="No Spacing"/>
    <w:rsid w:val="00751080"/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sid w:val="00751080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080"/>
    <w:rPr>
      <w:rFonts w:ascii="Calibri" w:eastAsia="Calibri" w:hAnsi="Calibri" w:cs="Calibri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75108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5C2"/>
    <w:rPr>
      <w:rFonts w:ascii="Segoe UI" w:eastAsia="Calibri" w:hAnsi="Segoe UI" w:cs="Segoe UI"/>
      <w:color w:val="000000"/>
      <w:sz w:val="18"/>
      <w:szCs w:val="18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Тема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Тема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Тема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20</Words>
  <Characters>6387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Thompson</dc:creator>
  <cp:lastModifiedBy>Varadharajan Murugan</cp:lastModifiedBy>
  <cp:revision>4</cp:revision>
  <dcterms:created xsi:type="dcterms:W3CDTF">2019-08-20T05:09:00Z</dcterms:created>
  <dcterms:modified xsi:type="dcterms:W3CDTF">2019-08-26T11:08:00Z</dcterms:modified>
</cp:coreProperties>
</file>